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672" w:rsidRPr="00F760CE" w:rsidRDefault="00CA4672" w:rsidP="00CA4672">
      <w:pPr>
        <w:pStyle w:val="Heading2"/>
        <w:rPr>
          <w:lang w:val="en-AU"/>
        </w:rPr>
      </w:pPr>
      <w:r>
        <w:rPr>
          <w:lang w:val="en-AU"/>
        </w:rPr>
        <w:t>Comparisons between participants and non-participants</w:t>
      </w:r>
    </w:p>
    <w:p w:rsidR="00CA4672" w:rsidRDefault="00CA4672" w:rsidP="00CA4672">
      <w:r>
        <w:t xml:space="preserve">The sociodemographic and illness characteristics of the n=32 </w:t>
      </w:r>
      <w:proofErr w:type="spellStart"/>
      <w:r>
        <w:t>pwME</w:t>
      </w:r>
      <w:proofErr w:type="spellEnd"/>
      <w:r>
        <w:t>/CFS who participated in the present study were compared with those of the non-participants who consented to the future use of their data to identify potential volunteer biases. Data were available for n=19 participants lost to follow-up and n=18 ineligible respondents. The categorical variables compared between the three cohorts (</w:t>
      </w:r>
      <w:proofErr w:type="spellStart"/>
      <w:r>
        <w:t>pwME</w:t>
      </w:r>
      <w:proofErr w:type="spellEnd"/>
      <w:r>
        <w:t xml:space="preserve">/CFS, participants lost to follow-up and ineligible respondents) included </w:t>
      </w:r>
      <w:r w:rsidRPr="00F760CE">
        <w:t xml:space="preserve">the presence of comorbid entities, </w:t>
      </w:r>
      <w:r>
        <w:t>sex at birth,</w:t>
      </w:r>
      <w:r w:rsidRPr="00F760CE">
        <w:t xml:space="preserve"> ethnicity, country of birth, education status, current employment status</w:t>
      </w:r>
      <w:r>
        <w:t xml:space="preserve"> and</w:t>
      </w:r>
      <w:r w:rsidRPr="00F760CE">
        <w:t xml:space="preserve"> access </w:t>
      </w:r>
      <w:r>
        <w:t>to</w:t>
      </w:r>
      <w:r w:rsidRPr="00F760CE">
        <w:t xml:space="preserve"> social support</w:t>
      </w:r>
      <w:r>
        <w:t xml:space="preserve">. These categorical variables were compared between the participants and non-participants with omnibus statistical tests of independence, including Chi-square and Fisher-Freeman-Halton tests. Where these omnibus tests returned statistical significance, pairwise post-hoc Chi-square and Fisher’s exact tests were performed for all possible pairings of the three cohorts with all possible pairings of the dependent variable. </w:t>
      </w:r>
    </w:p>
    <w:p w:rsidR="00CA4672" w:rsidRDefault="00CA4672" w:rsidP="00CA4672">
      <w:r>
        <w:t>Nonparametric continuous variables analysed across the three cohorts included BMI</w:t>
      </w:r>
      <w:r w:rsidRPr="00F760CE">
        <w:t>, illness duration</w:t>
      </w:r>
      <w:r>
        <w:t xml:space="preserve"> and </w:t>
      </w:r>
      <w:r w:rsidRPr="00F760CE">
        <w:t>hours of domestic work per week</w:t>
      </w:r>
      <w:r>
        <w:t xml:space="preserve">. These were compared between the participants and non-participants with the omnibus </w:t>
      </w:r>
      <w:proofErr w:type="spellStart"/>
      <w:r>
        <w:t>Kruskal</w:t>
      </w:r>
      <w:proofErr w:type="spellEnd"/>
      <w:r>
        <w:t xml:space="preserve">-Wallis </w:t>
      </w:r>
      <w:r>
        <w:rPr>
          <w:i/>
          <w:iCs/>
        </w:rPr>
        <w:t>H</w:t>
      </w:r>
      <w:r>
        <w:t xml:space="preserve"> test. For </w:t>
      </w:r>
      <w:proofErr w:type="spellStart"/>
      <w:r>
        <w:t>Kruskal</w:t>
      </w:r>
      <w:proofErr w:type="spellEnd"/>
      <w:r>
        <w:t xml:space="preserve">-Wallis </w:t>
      </w:r>
      <w:r>
        <w:rPr>
          <w:i/>
          <w:iCs/>
        </w:rPr>
        <w:t>H</w:t>
      </w:r>
      <w:r>
        <w:t xml:space="preserve"> tests returning statistical significance, post-hoc Dunn-</w:t>
      </w:r>
      <w:proofErr w:type="spellStart"/>
      <w:r>
        <w:t>Bonferroni</w:t>
      </w:r>
      <w:proofErr w:type="spellEnd"/>
      <w:r>
        <w:t xml:space="preserve"> tests were performed and adjusted for multiple comparisons using the </w:t>
      </w:r>
      <w:proofErr w:type="spellStart"/>
      <w:r>
        <w:t>Benjamini</w:t>
      </w:r>
      <w:proofErr w:type="spellEnd"/>
      <w:r>
        <w:t xml:space="preserve">-Hochberg correction to identify the cohorts between which significant differences lay. Parametric continuous variables (including </w:t>
      </w:r>
      <w:r w:rsidRPr="00F760CE">
        <w:t>age</w:t>
      </w:r>
      <w:r>
        <w:t xml:space="preserve"> and</w:t>
      </w:r>
      <w:r w:rsidRPr="00F760CE">
        <w:t xml:space="preserve"> hours of paid work per week</w:t>
      </w:r>
      <w:r>
        <w:t>) were compared between the three cohorts with independent samples one-way ANOVA tests. Post-hoc Dunn-</w:t>
      </w:r>
      <w:proofErr w:type="spellStart"/>
      <w:r>
        <w:t>Bonferroni</w:t>
      </w:r>
      <w:proofErr w:type="spellEnd"/>
      <w:r>
        <w:t xml:space="preserve"> tests were performed for significant ANOVA models and adjusted for multiple comparisons using the </w:t>
      </w:r>
      <w:proofErr w:type="spellStart"/>
      <w:r>
        <w:t>Benjamini</w:t>
      </w:r>
      <w:proofErr w:type="spellEnd"/>
      <w:r>
        <w:t xml:space="preserve">-Hochberg correction. </w:t>
      </w:r>
    </w:p>
    <w:p w:rsidR="00CA4672" w:rsidRDefault="00CA4672" w:rsidP="00CA4672">
      <w:r>
        <w:t xml:space="preserve">Few sociodemographic and illness characteristics differed significantly between the n=32 </w:t>
      </w:r>
      <w:proofErr w:type="spellStart"/>
      <w:r>
        <w:t>pwME</w:t>
      </w:r>
      <w:proofErr w:type="spellEnd"/>
      <w:r>
        <w:t xml:space="preserve">/CFS who participated in the present study with the n=19 participants lost to follow-up and n=18 ineligible respondents. Significant differences were observed among the three cohorts for illness duration and hours of paid work per week. The significantly shorter illness duration (p=0.011, unadjusted) among the ineligible respondents when compared with both the </w:t>
      </w:r>
      <w:proofErr w:type="spellStart"/>
      <w:r>
        <w:t>pwME</w:t>
      </w:r>
      <w:proofErr w:type="spellEnd"/>
      <w:r>
        <w:t xml:space="preserve">/CFS and the participants lost to follow-up is unsurprising, as n=11/18 (61.1%) of this cohort reported the onset of ME/CFS-like symptoms after acute Coronavirus Disease 2019 (COVID-19) illness. As the relationship between ME/CFS and Long COVID remains incompletely defined </w:t>
      </w:r>
      <w:r>
        <w:fldChar w:fldCharType="begin"/>
      </w:r>
      <w:r>
        <w:instrText xml:space="preserve"> ADDIN ZOTERO_ITEM CSL_CITATION {"citationID":"7KJMbAj9","properties":{"formattedCitation":"[1, 64, 65]","plainCitation":"[1, 64, 65]","noteIndex":0},"citationItems":[{"id":29,"uris":["http://zotero.org/users/12159694/items/4HEQDFYR"],"itemData":{"id":29,"type":"article-journal","abstract":"Severe acute respiratory syndrome coronavirus 2 (SARS-CoV-2) can cause chronic and acute disease. Postacute sequelae of SARS-CoV-2 infection (PASC) include injury to the lungs, heart, kidneys, and brain that may produce a variety of symptoms. PASC also includes a post?coronavirus disease 2019 (COVID-19) syndrome (?long COVID?) with features that can follow other acute infectious diseases and myalgic encephalomyelitis/chronic fatigue syndrome (ME/CFS). Here we summarize what is known about the pathogenesis of ME/CFS and of ?acute? COVID-19, and we speculate that the pathogenesis of post?COVID-19 syndrome in some people may be similar to that of ME/CFS. We propose molecular mechanisms that might explain the fatigue and related symptoms in both illnesses, and we suggest a research agenda for both ME/CFS and post?COVID-19 syndrome.","container-title":"Trends in Molecular Medicine","DOI":"10.1016/j.molmed.2021.06.002","ISSN":"1471-4914","issue":"9","journalAbbreviation":"Trends Mol Med","note":"publisher: Elsevier","page":"895-906","title":"Insights from Myalgic Encephalomyelitis/Chronic Fatigue Syndrome may help unravel the pathogenesis of Postacute COVID-19 Syndrome","URL":"https://doi.org/10.1016/j.molmed.2021.06.002","volume":"27","author":[{"family":"Komaroff","given":"Anthony L."},{"family":"Lipkin","given":"W. Ian"}],"accessed":{"date-parts":[["2023",9,20]]},"issued":{"date-parts":[["2021",9,1]]}}},{"id":32,"uris":["http://zotero.org/users/12159694/items/6MQXTRL6"],"itemData":{"id":32,"type":"article-journal","abstrac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container-title":"Nature Reviews Microbiology","DOI":"10.1038/s41579-022-00846-2","ISSN":"1740-1534","issue":"3","journalAbbreviation":"Nat Rev Microbiol","page":"133-146","title":"Long COVID: Major findings, mechanisms and recommendations","URL":"https://doi.org/10.1038/s41579-022-00846-2","volume":"21","author":[{"family":"Davis","given":"Hannah E."},{"family":"McCorkell","given":"Lisa"},{"family":"Moore Vogel","given":"Julia"},{"family":"Topol","given":"Eric J."}],"accessed":{"date-parts":[["2023",9,20]]},"issued":{"date-parts":[["2023",3,1]]}}},{"id":446,"uris":["http://zotero.org/users/12159694/items/5H8P9MXB"],"itemData":{"id":446,"type":"document","publisher":"BMJ Best Practice","title":"Myalgic Encephalomyelitis (Chronic Fatigue Syndrome)","URL":"https://bestpractice.bmj.com/topics/en-us/277","author":[{"family":"Baraniuk","given":"James N."},{"family":"Marshall-Gradisnik","given":"Sonya"},{"family":"Eaton-Fitch","given":"Natalie"}],"accessed":{"date-parts":[["2025",2,17]]},"issued":{"date-parts":[["2024"]]}}}],"schema":"https://github.com/citation-style-language/schema/raw/master/csl-citation.json"} </w:instrText>
      </w:r>
      <w:r>
        <w:fldChar w:fldCharType="separate"/>
      </w:r>
      <w:r>
        <w:rPr>
          <w:lang w:val="en-GB"/>
        </w:rPr>
        <w:t>[1, 64, 65]</w:t>
      </w:r>
      <w:r>
        <w:fldChar w:fldCharType="end"/>
      </w:r>
      <w:r>
        <w:t xml:space="preserve">, these n=11 participants were excluded from the present study to ensure the generalisability of the results observed to </w:t>
      </w:r>
      <w:proofErr w:type="spellStart"/>
      <w:r>
        <w:t>pwME</w:t>
      </w:r>
      <w:proofErr w:type="spellEnd"/>
      <w:r>
        <w:t xml:space="preserve">/CFS. Excluding the ineligible respondents with Long COVID, the remaining n=7/18 (38.9%) ineligible </w:t>
      </w:r>
      <w:r>
        <w:lastRenderedPageBreak/>
        <w:t xml:space="preserve">respondents had a comparable median illness duration of 16.67 (Q1–Q3=4.42–32.42) years when compared with the </w:t>
      </w:r>
      <w:proofErr w:type="spellStart"/>
      <w:r>
        <w:t>pwME</w:t>
      </w:r>
      <w:proofErr w:type="spellEnd"/>
      <w:r>
        <w:t xml:space="preserve">/CFS and participants lost to follow-up (p=0.86, unadjusted). </w:t>
      </w:r>
    </w:p>
    <w:p w:rsidR="00CA4672" w:rsidRPr="00730812" w:rsidRDefault="00CA4672" w:rsidP="00CA4672">
      <w:r>
        <w:t xml:space="preserve">The participants lost to follow-up but not the ineligible respondents spent significantly more hours in paid work per week than the </w:t>
      </w:r>
      <w:proofErr w:type="spellStart"/>
      <w:r>
        <w:t>pwME</w:t>
      </w:r>
      <w:proofErr w:type="spellEnd"/>
      <w:r>
        <w:t xml:space="preserve">/CFS (p=0.039, unadjusted). Whilst over one-quarter and half of the employed participants lost to follow-up (n=3/8, 27.5%) and ineligible respondents (n=5/10, 50.0%), respectively, reported working full-time (p=0.016, unadjusted), employment status was not significantly different when compared with the </w:t>
      </w:r>
      <w:proofErr w:type="spellStart"/>
      <w:r>
        <w:t>pwME</w:t>
      </w:r>
      <w:proofErr w:type="spellEnd"/>
      <w:r>
        <w:t xml:space="preserve">/CFS after adjusting for multiple comparisons. </w:t>
      </w:r>
      <w:proofErr w:type="spellStart"/>
      <w:r>
        <w:rPr>
          <w:szCs w:val="20"/>
        </w:rPr>
        <w:t>PwME</w:t>
      </w:r>
      <w:proofErr w:type="spellEnd"/>
      <w:r>
        <w:rPr>
          <w:szCs w:val="20"/>
        </w:rPr>
        <w:t xml:space="preserve">/CFS reported a significantly higher median number of comorbid entities (M=5, </w:t>
      </w:r>
      <w:r w:rsidRPr="00F760CE">
        <w:rPr>
          <w:szCs w:val="20"/>
        </w:rPr>
        <w:t>Q1–Q3=3–7</w:t>
      </w:r>
      <w:r>
        <w:rPr>
          <w:szCs w:val="20"/>
        </w:rPr>
        <w:t xml:space="preserve">) when compared with the participants lost to follow-up (M=2, Q1–Q3=1–3, p&lt;0.05) and ineligible respondents (M=3, Q1–Q3=2–5, p&lt;0.05). Prevalence was significantly higher for FM and asthma (both p&lt;0.001) and lower for depression (p=0.013) among the participants when compared with the non-participant cohorts. However, the non-participants’ medical history was only collected during screening for the ineligible respondents and at baseline for the participants lost to follow-up. Those who completed all three questionnaires continued to update their medical history throughout the study, which may explain the increased reporting of comorbid entities. </w:t>
      </w:r>
    </w:p>
    <w:p w:rsidR="00063EC9" w:rsidRDefault="00CA4672">
      <w:bookmarkStart w:id="0" w:name="_GoBack"/>
      <w:bookmarkEnd w:id="0"/>
    </w:p>
    <w:sectPr w:rsidR="00063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672"/>
    <w:rsid w:val="004622A2"/>
    <w:rsid w:val="00CA4672"/>
    <w:rsid w:val="00F248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3FF5C-7634-4B7A-80A0-E554E2635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672"/>
    <w:pPr>
      <w:spacing w:after="360" w:line="480" w:lineRule="auto"/>
      <w:jc w:val="both"/>
    </w:pPr>
    <w:rPr>
      <w:rFonts w:ascii="Times New Roman" w:eastAsia="Times New Roman" w:hAnsi="Times New Roman" w:cs="Times New Roman"/>
      <w:sz w:val="20"/>
      <w:szCs w:val="24"/>
      <w:lang w:val="en-AU" w:eastAsia="ja-JP"/>
    </w:rPr>
  </w:style>
  <w:style w:type="paragraph" w:styleId="Heading2">
    <w:name w:val="heading 2"/>
    <w:basedOn w:val="Normal"/>
    <w:next w:val="Normal"/>
    <w:link w:val="Heading2Char"/>
    <w:uiPriority w:val="9"/>
    <w:unhideWhenUsed/>
    <w:qFormat/>
    <w:rsid w:val="00CA4672"/>
    <w:pPr>
      <w:keepNext/>
      <w:keepLines/>
      <w:spacing w:after="0"/>
      <w:jc w:val="left"/>
      <w:outlineLvl w:val="1"/>
    </w:pPr>
    <w:rPr>
      <w:rFonts w:eastAsiaTheme="majorEastAsia" w:cstheme="majorBidi"/>
      <w:b/>
      <w:sz w:val="28"/>
      <w:szCs w:val="26"/>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4672"/>
    <w:rPr>
      <w:rFonts w:ascii="Times New Roman" w:eastAsiaTheme="majorEastAsia" w:hAnsi="Times New Roman" w:cstheme="majorBidi"/>
      <w:b/>
      <w:sz w:val="28"/>
      <w:szCs w:val="26"/>
      <w:lang w:val="en-GB"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89</Words>
  <Characters>7348</Characters>
  <Application>Microsoft Office Word</Application>
  <DocSecurity>0</DocSecurity>
  <Lines>61</Lines>
  <Paragraphs>17</Paragraphs>
  <ScaleCrop>false</ScaleCrop>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2-03T17:42:00Z</dcterms:created>
  <dcterms:modified xsi:type="dcterms:W3CDTF">2025-12-03T17:42:00Z</dcterms:modified>
</cp:coreProperties>
</file>